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D504D" w14:textId="77777777" w:rsidR="00427E58" w:rsidRDefault="00734B1E" w:rsidP="00C007A5">
      <w:pPr>
        <w:jc w:val="center"/>
        <w:rPr>
          <w:b/>
          <w:sz w:val="48"/>
          <w:szCs w:val="48"/>
          <w:lang w:val="en-US"/>
        </w:rPr>
      </w:pPr>
      <w:r w:rsidRPr="007271AE">
        <w:rPr>
          <w:b/>
          <w:sz w:val="48"/>
          <w:szCs w:val="48"/>
          <w:lang w:val="en-US"/>
        </w:rPr>
        <w:t xml:space="preserve">Supplementary </w:t>
      </w:r>
      <w:r w:rsidR="0035336B" w:rsidRPr="007271AE">
        <w:rPr>
          <w:b/>
          <w:sz w:val="48"/>
          <w:szCs w:val="48"/>
          <w:lang w:val="en-US"/>
        </w:rPr>
        <w:t>Materials</w:t>
      </w:r>
    </w:p>
    <w:p w14:paraId="0E9D8D86" w14:textId="77777777" w:rsidR="00A16843" w:rsidRDefault="00A16843" w:rsidP="00C007A5">
      <w:pPr>
        <w:jc w:val="center"/>
        <w:rPr>
          <w:b/>
          <w:sz w:val="48"/>
          <w:szCs w:val="48"/>
          <w:lang w:val="en-US"/>
        </w:rPr>
      </w:pPr>
    </w:p>
    <w:p w14:paraId="4D4B1190" w14:textId="77777777" w:rsidR="00A16843" w:rsidRDefault="00A16843" w:rsidP="00C007A5">
      <w:pPr>
        <w:jc w:val="center"/>
        <w:rPr>
          <w:b/>
          <w:sz w:val="48"/>
          <w:szCs w:val="48"/>
          <w:lang w:val="en-US"/>
        </w:rPr>
      </w:pPr>
    </w:p>
    <w:p w14:paraId="53EDB0E1" w14:textId="77777777" w:rsidR="00A16843" w:rsidRPr="007271AE" w:rsidRDefault="00A16843" w:rsidP="00C007A5">
      <w:pPr>
        <w:jc w:val="center"/>
        <w:rPr>
          <w:b/>
          <w:sz w:val="48"/>
          <w:szCs w:val="48"/>
          <w:lang w:val="en-US"/>
        </w:rPr>
      </w:pPr>
    </w:p>
    <w:p w14:paraId="6E2E5B4F" w14:textId="5FF4074C" w:rsidR="00BC74E8" w:rsidRPr="00B53852" w:rsidRDefault="00B53852" w:rsidP="00C007A5">
      <w:pPr>
        <w:spacing w:after="0" w:line="240" w:lineRule="auto"/>
        <w:rPr>
          <w:lang w:val="en-US"/>
        </w:rPr>
      </w:pPr>
      <w:r>
        <w:rPr>
          <w:b/>
          <w:lang w:val="en-US"/>
        </w:rPr>
        <w:t>Figure</w:t>
      </w:r>
      <w:r w:rsidRPr="00E951CD">
        <w:rPr>
          <w:b/>
          <w:lang w:val="en-US"/>
        </w:rPr>
        <w:t xml:space="preserve"> S1.</w:t>
      </w:r>
      <w:r w:rsidRPr="00B53852">
        <w:rPr>
          <w:lang w:val="en-US"/>
        </w:rPr>
        <w:t xml:space="preserve"> Schematic representation of transmission cluster amongst HCWs (and their relatives) stratified according to </w:t>
      </w:r>
      <w:r w:rsidR="00D07CA2">
        <w:rPr>
          <w:lang w:val="en-US"/>
        </w:rPr>
        <w:t xml:space="preserve">the </w:t>
      </w:r>
      <w:r w:rsidRPr="00B53852">
        <w:rPr>
          <w:lang w:val="en-US"/>
        </w:rPr>
        <w:t>source, age, professional role, ward and symptoms.</w:t>
      </w:r>
    </w:p>
    <w:p w14:paraId="0371CE87" w14:textId="65341BF9" w:rsidR="0066478C" w:rsidRPr="00C007A5" w:rsidRDefault="00B53852" w:rsidP="00C007A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E28BB2A" wp14:editId="3D78FAA3">
            <wp:extent cx="6120765" cy="3462655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462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69CE21C1" w14:textId="0DEEE28F" w:rsidR="00DC47A1" w:rsidRPr="00DC47A1" w:rsidRDefault="00DC47A1" w:rsidP="00DC47A1">
      <w:pPr>
        <w:spacing w:line="240" w:lineRule="auto"/>
        <w:jc w:val="both"/>
        <w:rPr>
          <w:sz w:val="20"/>
          <w:szCs w:val="20"/>
          <w:lang w:val="en-US"/>
        </w:rPr>
      </w:pPr>
      <w:r w:rsidRPr="00DC47A1">
        <w:rPr>
          <w:sz w:val="20"/>
          <w:szCs w:val="20"/>
          <w:lang w:val="en-US"/>
        </w:rPr>
        <w:t>Every symbol refers to a single case SARS-CoV-2 tested positive involved in one of the five clusters (Pediatric surgery; Neurology; Cardiac surgery 1 and 2; Geriatric). Red color indi</w:t>
      </w:r>
      <w:r>
        <w:rPr>
          <w:sz w:val="20"/>
          <w:szCs w:val="20"/>
          <w:lang w:val="en-US"/>
        </w:rPr>
        <w:t xml:space="preserve">cates symptomatic cases; yellow color </w:t>
      </w:r>
      <w:r w:rsidRPr="00DC47A1">
        <w:rPr>
          <w:sz w:val="20"/>
          <w:szCs w:val="20"/>
          <w:lang w:val="en-US"/>
        </w:rPr>
        <w:t>indicate</w:t>
      </w:r>
      <w:r>
        <w:rPr>
          <w:sz w:val="20"/>
          <w:szCs w:val="20"/>
          <w:lang w:val="en-US"/>
        </w:rPr>
        <w:t>s</w:t>
      </w:r>
      <w:r w:rsidRPr="00DC47A1">
        <w:rPr>
          <w:sz w:val="20"/>
          <w:szCs w:val="20"/>
          <w:lang w:val="en-US"/>
        </w:rPr>
        <w:t xml:space="preserve"> asymptomatic cases. Inside the symbol (for HCWs)</w:t>
      </w:r>
      <w:r w:rsidR="00932CFC">
        <w:rPr>
          <w:sz w:val="20"/>
          <w:szCs w:val="20"/>
          <w:lang w:val="en-US"/>
        </w:rPr>
        <w:t>,</w:t>
      </w:r>
      <w:r w:rsidRPr="00DC47A1">
        <w:rPr>
          <w:sz w:val="20"/>
          <w:szCs w:val="20"/>
          <w:lang w:val="en-US"/>
        </w:rPr>
        <w:t xml:space="preserve"> it is reported age and professional role (Ns: Nurse; A.h.p: Allied health professional; Ph: Physician; R.d.: Resident doctors; Oth hcw: others HCWs). </w:t>
      </w:r>
      <w:r>
        <w:rPr>
          <w:sz w:val="20"/>
          <w:szCs w:val="20"/>
          <w:lang w:val="en-US"/>
        </w:rPr>
        <w:t>The l</w:t>
      </w:r>
      <w:r w:rsidRPr="00DC47A1">
        <w:rPr>
          <w:sz w:val="20"/>
          <w:szCs w:val="20"/>
          <w:lang w:val="en-US"/>
        </w:rPr>
        <w:t xml:space="preserve">ines represent the transmission contact (solid line: professional transmission; dashed line: intrafamily transmission). </w:t>
      </w:r>
      <w:r>
        <w:rPr>
          <w:sz w:val="20"/>
          <w:szCs w:val="20"/>
          <w:lang w:val="en-US"/>
        </w:rPr>
        <w:t>The n</w:t>
      </w:r>
      <w:r w:rsidRPr="00DC47A1">
        <w:rPr>
          <w:sz w:val="20"/>
          <w:szCs w:val="20"/>
          <w:lang w:val="en-US"/>
        </w:rPr>
        <w:t>umbers reported above the transmission lines represent the time elapsed from the exposure to the positive nasopharyngeal swab of HCW or family member.</w:t>
      </w:r>
    </w:p>
    <w:p w14:paraId="0667B09B" w14:textId="77777777" w:rsidR="00B53852" w:rsidRDefault="00B53852" w:rsidP="00E951CD">
      <w:pPr>
        <w:spacing w:after="0" w:line="240" w:lineRule="auto"/>
        <w:rPr>
          <w:b/>
          <w:lang w:val="en-US"/>
        </w:rPr>
      </w:pPr>
    </w:p>
    <w:p w14:paraId="52EEE0C8" w14:textId="77777777" w:rsidR="00B53852" w:rsidRDefault="00B53852" w:rsidP="00E951CD">
      <w:pPr>
        <w:spacing w:after="0" w:line="240" w:lineRule="auto"/>
        <w:rPr>
          <w:b/>
          <w:lang w:val="en-US"/>
        </w:rPr>
      </w:pPr>
    </w:p>
    <w:p w14:paraId="23841B77" w14:textId="77777777" w:rsidR="00DC47A1" w:rsidRDefault="00DC47A1" w:rsidP="00E951CD">
      <w:pPr>
        <w:spacing w:after="0" w:line="240" w:lineRule="auto"/>
        <w:rPr>
          <w:b/>
          <w:lang w:val="en-US"/>
        </w:rPr>
      </w:pPr>
    </w:p>
    <w:p w14:paraId="1E1E77B4" w14:textId="77777777" w:rsidR="00DC47A1" w:rsidRDefault="00DC47A1" w:rsidP="00E951CD">
      <w:pPr>
        <w:spacing w:after="0" w:line="240" w:lineRule="auto"/>
        <w:rPr>
          <w:b/>
          <w:lang w:val="en-US"/>
        </w:rPr>
      </w:pPr>
    </w:p>
    <w:p w14:paraId="11E2F535" w14:textId="77777777" w:rsidR="00DC47A1" w:rsidRDefault="00DC47A1" w:rsidP="00E951CD">
      <w:pPr>
        <w:spacing w:after="0" w:line="240" w:lineRule="auto"/>
        <w:rPr>
          <w:b/>
          <w:lang w:val="en-US"/>
        </w:rPr>
      </w:pPr>
    </w:p>
    <w:p w14:paraId="4AE5AA4D" w14:textId="77777777" w:rsidR="00DC47A1" w:rsidRDefault="00DC47A1" w:rsidP="00E951CD">
      <w:pPr>
        <w:spacing w:after="0" w:line="240" w:lineRule="auto"/>
        <w:rPr>
          <w:b/>
          <w:lang w:val="en-US"/>
        </w:rPr>
      </w:pPr>
    </w:p>
    <w:p w14:paraId="7C68FAE8" w14:textId="77777777" w:rsidR="00DC47A1" w:rsidRDefault="00DC47A1" w:rsidP="00E951CD">
      <w:pPr>
        <w:spacing w:after="0" w:line="240" w:lineRule="auto"/>
        <w:rPr>
          <w:b/>
          <w:lang w:val="en-US"/>
        </w:rPr>
      </w:pPr>
    </w:p>
    <w:p w14:paraId="639B1E51" w14:textId="77777777" w:rsidR="005865FD" w:rsidRDefault="005865FD" w:rsidP="00E951CD">
      <w:pPr>
        <w:spacing w:after="0" w:line="240" w:lineRule="auto"/>
        <w:rPr>
          <w:b/>
          <w:lang w:val="en-US"/>
        </w:rPr>
      </w:pPr>
    </w:p>
    <w:p w14:paraId="626E98BB" w14:textId="77777777" w:rsidR="00DC47A1" w:rsidRDefault="00DC47A1" w:rsidP="00E951CD">
      <w:pPr>
        <w:spacing w:after="0" w:line="240" w:lineRule="auto"/>
        <w:rPr>
          <w:b/>
          <w:lang w:val="en-US"/>
        </w:rPr>
      </w:pPr>
    </w:p>
    <w:p w14:paraId="31323485" w14:textId="77777777" w:rsidR="00B53852" w:rsidRDefault="00B53852" w:rsidP="00E951CD">
      <w:pPr>
        <w:spacing w:after="0" w:line="240" w:lineRule="auto"/>
        <w:rPr>
          <w:b/>
          <w:lang w:val="en-US"/>
        </w:rPr>
      </w:pPr>
    </w:p>
    <w:p w14:paraId="7C59DECF" w14:textId="6B8E74A7" w:rsidR="00E951CD" w:rsidRPr="00DC6F08" w:rsidRDefault="00E951CD" w:rsidP="00E951CD">
      <w:pPr>
        <w:spacing w:after="0" w:line="240" w:lineRule="auto"/>
        <w:rPr>
          <w:lang w:val="en-US"/>
        </w:rPr>
      </w:pPr>
      <w:r w:rsidRPr="00E951CD">
        <w:rPr>
          <w:b/>
          <w:lang w:val="en-US"/>
        </w:rPr>
        <w:lastRenderedPageBreak/>
        <w:t>Table S1.</w:t>
      </w:r>
      <w:r w:rsidRPr="00DC6F08">
        <w:rPr>
          <w:lang w:val="en-US"/>
        </w:rPr>
        <w:t xml:space="preserve"> </w:t>
      </w:r>
      <w:r>
        <w:rPr>
          <w:lang w:val="en-US"/>
        </w:rPr>
        <w:t>M</w:t>
      </w:r>
      <w:r w:rsidRPr="002B5D3F">
        <w:rPr>
          <w:lang w:val="en-US"/>
        </w:rPr>
        <w:t>ultivariate logistic regression</w:t>
      </w:r>
      <w:r w:rsidRPr="00D13D91">
        <w:rPr>
          <w:rFonts w:cstheme="minorHAnsi"/>
          <w:szCs w:val="24"/>
          <w:lang w:val="en-US"/>
        </w:rPr>
        <w:t xml:space="preserve"> </w:t>
      </w:r>
      <w:r>
        <w:rPr>
          <w:rFonts w:cstheme="minorHAnsi"/>
          <w:szCs w:val="24"/>
          <w:lang w:val="en-US"/>
        </w:rPr>
        <w:t xml:space="preserve">analysis investigating the </w:t>
      </w:r>
      <w:r>
        <w:rPr>
          <w:lang w:val="en-US"/>
        </w:rPr>
        <w:t>r</w:t>
      </w:r>
      <w:r w:rsidRPr="00DC6F08">
        <w:rPr>
          <w:lang w:val="en-US"/>
        </w:rPr>
        <w:t xml:space="preserve">isk of infection </w:t>
      </w:r>
      <w:r w:rsidRPr="00E42177">
        <w:rPr>
          <w:lang w:val="en-US"/>
        </w:rPr>
        <w:t xml:space="preserve">by </w:t>
      </w:r>
      <w:r>
        <w:rPr>
          <w:lang w:val="en-US"/>
        </w:rPr>
        <w:t xml:space="preserve">contact with a positive </w:t>
      </w:r>
      <w:r w:rsidRPr="00E42177">
        <w:rPr>
          <w:lang w:val="en-US"/>
        </w:rPr>
        <w:t>colleague</w:t>
      </w:r>
      <w:r>
        <w:rPr>
          <w:lang w:val="en-US"/>
        </w:rPr>
        <w:t xml:space="preserve">, </w:t>
      </w:r>
      <w:r w:rsidRPr="0089092E">
        <w:rPr>
          <w:lang w:val="en-US"/>
        </w:rPr>
        <w:t xml:space="preserve">by contact with a positive </w:t>
      </w:r>
      <w:r>
        <w:rPr>
          <w:lang w:val="en-US"/>
        </w:rPr>
        <w:t>patient and</w:t>
      </w:r>
      <w:r w:rsidRPr="00DC6F08">
        <w:rPr>
          <w:lang w:val="en-US"/>
        </w:rPr>
        <w:t xml:space="preserve"> </w:t>
      </w:r>
      <w:r>
        <w:rPr>
          <w:lang w:val="en-US"/>
        </w:rPr>
        <w:t xml:space="preserve">out of workplace </w:t>
      </w:r>
      <w:r w:rsidRPr="00D13D91">
        <w:rPr>
          <w:rFonts w:cstheme="minorHAnsi"/>
          <w:szCs w:val="24"/>
          <w:lang w:val="en-US"/>
        </w:rPr>
        <w:t xml:space="preserve">stratified by </w:t>
      </w:r>
      <w:r>
        <w:rPr>
          <w:rFonts w:cstheme="minorHAnsi"/>
          <w:szCs w:val="24"/>
          <w:lang w:val="en-US"/>
        </w:rPr>
        <w:t>some relevant</w:t>
      </w:r>
      <w:r w:rsidRPr="00D13D91">
        <w:rPr>
          <w:rFonts w:cstheme="minorHAnsi"/>
          <w:szCs w:val="24"/>
          <w:lang w:val="en-US"/>
        </w:rPr>
        <w:t xml:space="preserve"> characteristics</w:t>
      </w:r>
      <w:r>
        <w:rPr>
          <w:rFonts w:cstheme="minorHAnsi"/>
          <w:szCs w:val="24"/>
          <w:lang w:val="en-US"/>
        </w:rPr>
        <w:t>.</w:t>
      </w:r>
      <w:r w:rsidRPr="00DC6F08">
        <w:rPr>
          <w:lang w:val="en-US"/>
        </w:rPr>
        <w:t xml:space="preserve"> </w:t>
      </w:r>
    </w:p>
    <w:tbl>
      <w:tblPr>
        <w:tblW w:w="507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2"/>
        <w:gridCol w:w="1134"/>
        <w:gridCol w:w="424"/>
        <w:gridCol w:w="567"/>
        <w:gridCol w:w="1275"/>
        <w:gridCol w:w="426"/>
        <w:gridCol w:w="567"/>
        <w:gridCol w:w="1275"/>
        <w:gridCol w:w="423"/>
        <w:gridCol w:w="565"/>
        <w:gridCol w:w="1273"/>
      </w:tblGrid>
      <w:tr w:rsidR="00E951CD" w:rsidRPr="00B53852" w14:paraId="21CD7B81" w14:textId="77777777" w:rsidTr="00E54F2E">
        <w:trPr>
          <w:trHeight w:val="300"/>
        </w:trPr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B465" w14:textId="77777777" w:rsidR="00E951CD" w:rsidRPr="00DC6F08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</w:pPr>
            <w:r w:rsidRPr="00DC6F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> 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50A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DC6F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 xml:space="preserve"> </w:t>
            </w:r>
            <w:r w:rsidRPr="007422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Positivity to SARS-CoV-2</w:t>
            </w:r>
          </w:p>
        </w:tc>
        <w:tc>
          <w:tcPr>
            <w:tcW w:w="115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70AE80" w14:textId="77777777" w:rsidR="00E951CD" w:rsidRPr="0074222D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</w:pPr>
            <w:r w:rsidRPr="007422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>Infection by contact with a positive colleague</w:t>
            </w:r>
            <w:r w:rsidRPr="0074222D" w:rsidDel="0072074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 xml:space="preserve"> </w:t>
            </w:r>
            <w:r w:rsidRPr="007422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>(n.324)</w:t>
            </w:r>
          </w:p>
        </w:tc>
        <w:tc>
          <w:tcPr>
            <w:tcW w:w="1160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30ED5" w14:textId="77777777" w:rsidR="00E951CD" w:rsidRPr="0074222D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</w:pPr>
            <w:r w:rsidRPr="007422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>Infection out of workplace (n.1,417)</w:t>
            </w:r>
          </w:p>
        </w:tc>
        <w:tc>
          <w:tcPr>
            <w:tcW w:w="115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F345" w14:textId="1B9A85BC" w:rsidR="00E951CD" w:rsidRPr="0074222D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</w:pPr>
            <w:r w:rsidRPr="007422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 xml:space="preserve">Infection by </w:t>
            </w:r>
            <w:r w:rsidR="00872A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>patient</w:t>
            </w:r>
            <w:r w:rsidRPr="0074222D" w:rsidDel="0072074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 xml:space="preserve"> </w:t>
            </w:r>
            <w:r w:rsidRPr="007422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>(n.196)</w:t>
            </w:r>
          </w:p>
        </w:tc>
      </w:tr>
      <w:tr w:rsidR="00E951CD" w:rsidRPr="00F468BF" w14:paraId="7F665D18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CABE" w14:textId="77777777" w:rsidR="00E951CD" w:rsidRPr="0074222D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</w:pPr>
            <w:r w:rsidRPr="007422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> 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D4C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422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 xml:space="preserve"> 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(n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05)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DCD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9ECD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(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EE24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adjOR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455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C07B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(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03A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adjOR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F7C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B614A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(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1F1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adjOR</w:t>
            </w:r>
          </w:p>
        </w:tc>
      </w:tr>
      <w:tr w:rsidR="00E951CD" w:rsidRPr="00F468BF" w14:paraId="7B4C0254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5F7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G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der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90D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C48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24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11A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DB3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82E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8FD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0BE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B77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2C5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</w:tr>
      <w:tr w:rsidR="00E951CD" w:rsidRPr="00F468BF" w14:paraId="3C09E0E1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7BA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ale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841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36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025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60C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98D7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8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0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49F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9A9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45E1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9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5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BD5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0B4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20C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4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6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3)</w:t>
            </w:r>
          </w:p>
        </w:tc>
      </w:tr>
      <w:tr w:rsidR="00E951CD" w:rsidRPr="00F468BF" w14:paraId="644A6479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EC41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emale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759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69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FD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553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1925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705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F0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3F3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340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76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741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</w:tr>
      <w:tr w:rsidR="00E951CD" w:rsidRPr="00F468BF" w14:paraId="34E56964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A53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Age group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A90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3D5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25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8D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9B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9D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CBF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B80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957A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0DF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</w:tr>
      <w:tr w:rsidR="00E951CD" w:rsidRPr="00F468BF" w14:paraId="68BAED14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DEB1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&lt;=30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37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03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522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E6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F996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4 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0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7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BF5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4C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5E28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74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FC0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0223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73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9-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77)</w:t>
            </w:r>
          </w:p>
        </w:tc>
      </w:tr>
      <w:tr w:rsidR="00E951CD" w:rsidRPr="00F468BF" w14:paraId="7D634A57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F58D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31-49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018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27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A0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777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86B7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F1B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23F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115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73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42-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2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A1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1B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3731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9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7)</w:t>
            </w:r>
          </w:p>
        </w:tc>
      </w:tr>
      <w:tr w:rsidR="00E951CD" w:rsidRPr="00F468BF" w14:paraId="7D9C780A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F000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50+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2EB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75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8F2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83E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8890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5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9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C1C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8B0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FA3B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53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2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91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AB3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12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C48E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</w:tr>
      <w:tr w:rsidR="00E951CD" w:rsidRPr="00F468BF" w14:paraId="022186EB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0C98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Job title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11E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163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2E2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72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1B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F4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C8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196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B9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BF1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</w:tr>
      <w:tr w:rsidR="00E951CD" w:rsidRPr="00F468BF" w14:paraId="5382217A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8E81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4222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Allied health professional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E05A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4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C65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FC4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0A1D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C2D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96C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61D6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120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74BA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E9C6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85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5-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5)</w:t>
            </w:r>
          </w:p>
        </w:tc>
      </w:tr>
      <w:tr w:rsidR="00E951CD" w:rsidRPr="00F468BF" w14:paraId="7259C14F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946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Nurse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81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60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204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2AC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D0FC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4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8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0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325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B81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936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53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3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91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3F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97B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75F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3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7)</w:t>
            </w:r>
          </w:p>
        </w:tc>
      </w:tr>
      <w:tr w:rsidR="00E951CD" w:rsidRPr="00F468BF" w14:paraId="260FCD31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FD1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Phisician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595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14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9D7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CA8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27E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8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0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8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828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7AA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407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0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9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1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EBF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17C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1E36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</w:tr>
      <w:tr w:rsidR="00E951CD" w:rsidRPr="00F468BF" w14:paraId="7DCCECFC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A6E5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Resident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6DB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12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ED1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06B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6A03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78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6-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99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B76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BAB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DA13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3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4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0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69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D72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EB8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9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2)</w:t>
            </w:r>
          </w:p>
        </w:tc>
      </w:tr>
      <w:tr w:rsidR="00E951CD" w:rsidRPr="00F468BF" w14:paraId="39052042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F13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Other heathcare personnel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DBB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89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15A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C4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888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6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3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5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8E5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466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5428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1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1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7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1D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50B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687B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7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3)</w:t>
            </w:r>
          </w:p>
        </w:tc>
      </w:tr>
      <w:tr w:rsidR="00E951CD" w:rsidRPr="00F468BF" w14:paraId="11DBE9C7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5B32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Other non-healthcare personnel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512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82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08C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619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8B6B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0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0-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33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3CC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D89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E973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55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7-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6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B22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3FA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FB4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</w:tr>
      <w:tr w:rsidR="00E951CD" w:rsidRPr="00F468BF" w14:paraId="7A2802A4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2AFE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Cluster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38D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03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EA0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0E2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3E3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943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638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A5C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BF0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F25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</w:tr>
      <w:tr w:rsidR="00E951CD" w:rsidRPr="00F468BF" w14:paraId="2F9BB109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4443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Ye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B3C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BED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16B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B8E0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73  (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33-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56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602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F4C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77B9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6  (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2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1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DBD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5C5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2C0C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7  (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35-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55)</w:t>
            </w:r>
          </w:p>
        </w:tc>
      </w:tr>
      <w:tr w:rsidR="00E951CD" w:rsidRPr="00F468BF" w14:paraId="787638F9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699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NO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744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4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6B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E97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A9EF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340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36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DFB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F853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4C4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FF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4B28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</w:tr>
      <w:tr w:rsidR="00E951CD" w:rsidRPr="00F468BF" w14:paraId="165F44B7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9F37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 xml:space="preserve">COVI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a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rea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FD70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8036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7F3E" w14:textId="77777777" w:rsidR="00E951CD" w:rsidRPr="00F468BF" w:rsidRDefault="00E951CD" w:rsidP="00E54F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4F60" w14:textId="77777777" w:rsidR="00E951CD" w:rsidRPr="00F468BF" w:rsidRDefault="00E951CD" w:rsidP="00E54F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1E9F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8045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ADF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6B00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94B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B83A" w14:textId="77777777" w:rsidR="00E951CD" w:rsidRPr="00F468BF" w:rsidRDefault="00E951CD" w:rsidP="00E54F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</w:tr>
      <w:tr w:rsidR="00E951CD" w:rsidRPr="00F468BF" w14:paraId="3AD16019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EA6F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Ye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88E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8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F07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C43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4F6B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82D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D96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3A5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50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14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5A1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</w:tr>
      <w:tr w:rsidR="00E951CD" w:rsidRPr="00F468BF" w14:paraId="12DFD01B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6B8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NO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46D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36B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6F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8CB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59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72-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91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B53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1C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C89A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4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1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8FB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3C2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0B8C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8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9)</w:t>
            </w:r>
          </w:p>
        </w:tc>
      </w:tr>
      <w:tr w:rsidR="00E951CD" w:rsidRPr="00B53852" w14:paraId="3FCC9C97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51E8" w14:textId="77777777" w:rsidR="00E951CD" w:rsidRPr="00134E3E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</w:pPr>
            <w:r w:rsidRPr="00134E3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US" w:eastAsia="it-IT"/>
              </w:rPr>
              <w:t>N. of doses to positivity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10AB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 w:eastAsia="it-IT"/>
              </w:rPr>
            </w:pPr>
            <w:r w:rsidRPr="00134E3E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2C5D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 w:eastAsia="it-I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71F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US"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DA35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US" w:eastAsia="it-IT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1D76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 w:eastAsia="it-IT"/>
              </w:rPr>
            </w:pPr>
            <w:r w:rsidRPr="00134E3E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1B98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8D6E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US" w:eastAsia="it-IT"/>
              </w:rPr>
            </w:pP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8E6D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 w:eastAsia="it-IT"/>
              </w:rPr>
            </w:pPr>
            <w:r w:rsidRPr="00134E3E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C0CA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F362" w14:textId="77777777" w:rsidR="00E951CD" w:rsidRPr="00134E3E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US" w:eastAsia="it-IT"/>
              </w:rPr>
            </w:pPr>
          </w:p>
        </w:tc>
      </w:tr>
      <w:tr w:rsidR="00E951CD" w:rsidRPr="00F468BF" w14:paraId="774A9DAF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2A38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664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C97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C69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0E5D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86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B6E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2EF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26F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271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B670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</w:tr>
      <w:tr w:rsidR="00E951CD" w:rsidRPr="00F468BF" w14:paraId="2B6140A8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8DB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0ACA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3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A7D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053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1EB1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8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4-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0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552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8AE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D45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4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8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2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2D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FE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999F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6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0)</w:t>
            </w:r>
          </w:p>
        </w:tc>
      </w:tr>
      <w:tr w:rsidR="00E951CD" w:rsidRPr="00F468BF" w14:paraId="5BA90B0A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2E71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94D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44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FC9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B3D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A176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7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0-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1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21F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71A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99C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2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0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DC9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F4A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12C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8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0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6)</w:t>
            </w:r>
          </w:p>
        </w:tc>
      </w:tr>
      <w:tr w:rsidR="00E951CD" w:rsidRPr="00F468BF" w14:paraId="6DBD36DC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7876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46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78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F84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246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DCF0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5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9-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8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A24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556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768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4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3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6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8C5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1BA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CAE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9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9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8)</w:t>
            </w:r>
          </w:p>
        </w:tc>
      </w:tr>
      <w:tr w:rsidR="00E951CD" w:rsidRPr="00F468BF" w14:paraId="315D9F6B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924E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P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vious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 xml:space="preserve"> inf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ction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81E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F393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3009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96BF" w14:textId="77777777" w:rsidR="00E951CD" w:rsidRPr="00F468BF" w:rsidRDefault="00E951CD" w:rsidP="00E54F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F030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09E5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99B0" w14:textId="77777777" w:rsidR="00E951CD" w:rsidRPr="00F468BF" w:rsidRDefault="00E951CD" w:rsidP="00E54F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FB22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2D7B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9143" w14:textId="77777777" w:rsidR="00E951CD" w:rsidRPr="00F468BF" w:rsidRDefault="00E951CD" w:rsidP="00E54F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</w:tr>
      <w:tr w:rsidR="00E951CD" w:rsidRPr="00F468BF" w14:paraId="01DF13CF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8ACF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one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73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60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881A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F3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36B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834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76E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B2EC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EA9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868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32B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</w:tr>
      <w:tr w:rsidR="00E951CD" w:rsidRPr="00F468BF" w14:paraId="26DD424D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90FD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&lt;=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month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AD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6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A92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928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5E0C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8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8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8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8E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17E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54BA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8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5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1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47A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51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F46A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4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5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0)</w:t>
            </w:r>
          </w:p>
        </w:tc>
      </w:tr>
      <w:tr w:rsidR="00E951CD" w:rsidRPr="00F468BF" w14:paraId="10D96A17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5BDE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+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months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099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9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040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6B6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B612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1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0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2B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15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FDF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7 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6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1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9C3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64B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AB4D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0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9-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44)</w:t>
            </w:r>
          </w:p>
        </w:tc>
      </w:tr>
      <w:tr w:rsidR="00E951CD" w:rsidRPr="00F468BF" w14:paraId="59E3888C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A1E9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Pandemic study ph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ase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524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E6D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0A9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FA5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6BC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073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92D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DF8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530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BE83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</w:tr>
      <w:tr w:rsidR="00E951CD" w:rsidRPr="00F468BF" w14:paraId="080ED181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E5A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 xml:space="preserve">Phase </w:t>
            </w: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ADD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35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60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78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AF4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65 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74-2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47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D2F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E5A2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4F85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36 (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7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75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68B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5F0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062E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1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9)</w:t>
            </w:r>
          </w:p>
        </w:tc>
      </w:tr>
      <w:tr w:rsidR="00E951CD" w:rsidRPr="00F468BF" w14:paraId="683A24EE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FD95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 xml:space="preserve">Phase </w:t>
            </w: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E0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52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E92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74A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062F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4-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8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244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4EA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1F3B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1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4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1937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135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F1EE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0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4)</w:t>
            </w:r>
          </w:p>
        </w:tc>
      </w:tr>
      <w:tr w:rsidR="00E951CD" w:rsidRPr="00F468BF" w14:paraId="0D20F8B7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A6C4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 xml:space="preserve">Phase </w:t>
            </w: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AAF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1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CF3A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D43C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FEDA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11A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F7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D16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B34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D4E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3C1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ef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)</w:t>
            </w:r>
          </w:p>
        </w:tc>
      </w:tr>
      <w:tr w:rsidR="00E951CD" w:rsidRPr="00F468BF" w14:paraId="28A42F30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32DC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 xml:space="preserve">Phase </w:t>
            </w: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0C7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05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CA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D9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5BA1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9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7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E930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84A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70BC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7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A341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CEFB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28E9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2-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)</w:t>
            </w:r>
          </w:p>
        </w:tc>
      </w:tr>
      <w:tr w:rsidR="00E951CD" w:rsidRPr="00F468BF" w14:paraId="02A4D489" w14:textId="77777777" w:rsidTr="00E54F2E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3154A" w14:textId="77777777" w:rsidR="00E951CD" w:rsidRPr="00F468BF" w:rsidRDefault="00E951CD" w:rsidP="00E54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 xml:space="preserve">Phase </w:t>
            </w:r>
            <w:r w:rsidRPr="00F468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81F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52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9309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AF16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DD1A1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1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8)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00A65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96BD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A686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61 (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39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97)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6908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8FF3E" w14:textId="77777777" w:rsidR="00E951CD" w:rsidRPr="00F468BF" w:rsidRDefault="00E951CD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D53A" w14:textId="77777777" w:rsidR="00E951CD" w:rsidRPr="00F468BF" w:rsidRDefault="00E951CD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-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F468BF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4)</w:t>
            </w:r>
          </w:p>
        </w:tc>
      </w:tr>
    </w:tbl>
    <w:p w14:paraId="3EF00A54" w14:textId="117EC16D" w:rsidR="0066478C" w:rsidRDefault="00E951CD" w:rsidP="00D2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sz w:val="20"/>
          <w:szCs w:val="20"/>
          <w:lang w:val="en-US"/>
        </w:rPr>
      </w:pPr>
      <w:r w:rsidRPr="0074222D">
        <w:rPr>
          <w:sz w:val="20"/>
          <w:szCs w:val="20"/>
          <w:lang w:val="en-US"/>
        </w:rPr>
        <w:t>Legend: bold indicates statistically significant results.</w:t>
      </w:r>
      <w:r w:rsidRPr="0074222D" w:rsidDel="00664514">
        <w:rPr>
          <w:sz w:val="20"/>
          <w:szCs w:val="20"/>
          <w:lang w:val="en-US"/>
        </w:rPr>
        <w:t xml:space="preserve"> </w:t>
      </w:r>
    </w:p>
    <w:p w14:paraId="47E620EA" w14:textId="77777777" w:rsidR="00DC47A1" w:rsidRDefault="00DC47A1" w:rsidP="00D2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sz w:val="20"/>
          <w:szCs w:val="20"/>
          <w:lang w:val="en-US"/>
        </w:rPr>
      </w:pPr>
    </w:p>
    <w:p w14:paraId="628988D2" w14:textId="77777777" w:rsidR="00DC47A1" w:rsidRDefault="00DC47A1" w:rsidP="00D2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sz w:val="20"/>
          <w:szCs w:val="20"/>
          <w:lang w:val="en-US"/>
        </w:rPr>
      </w:pPr>
    </w:p>
    <w:p w14:paraId="1EDA827D" w14:textId="77777777" w:rsidR="002A4A01" w:rsidRDefault="002A4A01" w:rsidP="00D2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sz w:val="20"/>
          <w:szCs w:val="20"/>
          <w:lang w:val="en-US"/>
        </w:rPr>
      </w:pPr>
    </w:p>
    <w:p w14:paraId="3FCCC55C" w14:textId="77777777" w:rsidR="002A4A01" w:rsidRDefault="002A4A01" w:rsidP="00D2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sz w:val="20"/>
          <w:szCs w:val="20"/>
          <w:lang w:val="en-US"/>
        </w:rPr>
      </w:pPr>
    </w:p>
    <w:p w14:paraId="41F5E9FF" w14:textId="59C22048" w:rsidR="005B3554" w:rsidRPr="00B70B2D" w:rsidRDefault="005B3554" w:rsidP="005B3554">
      <w:pPr>
        <w:spacing w:after="0" w:line="240" w:lineRule="auto"/>
        <w:rPr>
          <w:lang w:val="en-US"/>
        </w:rPr>
      </w:pPr>
      <w:r w:rsidRPr="005B3554">
        <w:rPr>
          <w:b/>
          <w:lang w:val="en-US"/>
        </w:rPr>
        <w:lastRenderedPageBreak/>
        <w:t xml:space="preserve">Table </w:t>
      </w:r>
      <w:r w:rsidR="003605F8">
        <w:rPr>
          <w:b/>
          <w:lang w:val="en-US"/>
        </w:rPr>
        <w:t>S2</w:t>
      </w:r>
      <w:r w:rsidRPr="005B3554">
        <w:rPr>
          <w:lang w:val="en-US"/>
        </w:rPr>
        <w:t>.</w:t>
      </w:r>
      <w:r w:rsidRPr="00B70B2D">
        <w:rPr>
          <w:lang w:val="en-US"/>
        </w:rPr>
        <w:t xml:space="preserve"> Distribution of symptomatic SARS-CoV-2 infections (in absolute number and percentage) by the different study phases and type of symptom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1"/>
        <w:gridCol w:w="875"/>
        <w:gridCol w:w="424"/>
        <w:gridCol w:w="972"/>
        <w:gridCol w:w="424"/>
        <w:gridCol w:w="974"/>
        <w:gridCol w:w="424"/>
        <w:gridCol w:w="976"/>
        <w:gridCol w:w="424"/>
        <w:gridCol w:w="978"/>
        <w:gridCol w:w="424"/>
        <w:gridCol w:w="978"/>
        <w:gridCol w:w="424"/>
      </w:tblGrid>
      <w:tr w:rsidR="005B3554" w:rsidRPr="00A73363" w14:paraId="77C99407" w14:textId="77777777" w:rsidTr="00E54F2E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BFAB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ymptoms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C96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Phase</w:t>
            </w: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1 (n.70)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A5CC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Phase</w:t>
            </w: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2 (n.476)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B28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Phase</w:t>
            </w: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3 (n.120)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CF77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Phase</w:t>
            </w: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4 (n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,</w:t>
            </w: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50)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1A3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Phase</w:t>
            </w: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5 (n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,</w:t>
            </w: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308)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F62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Total</w:t>
            </w: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 xml:space="preserve"> (n.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,</w:t>
            </w: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024)</w:t>
            </w:r>
          </w:p>
        </w:tc>
      </w:tr>
      <w:tr w:rsidR="005B3554" w:rsidRPr="00A73363" w14:paraId="67172D74" w14:textId="77777777" w:rsidTr="00E54F2E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0CA88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66BCB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 xml:space="preserve">         n.               %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8220E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 xml:space="preserve">        n.               %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5868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 xml:space="preserve">        n.               %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75C00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 xml:space="preserve">        n.               %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3C89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 xml:space="preserve">        n.               %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34E1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 xml:space="preserve">       n.               %</w:t>
            </w:r>
          </w:p>
        </w:tc>
      </w:tr>
      <w:tr w:rsidR="005B3554" w:rsidRPr="00F468E4" w14:paraId="5239431D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B352" w14:textId="77777777" w:rsidR="005B3554" w:rsidRPr="00350750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3507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F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v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5E7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AB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FE7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5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0EF3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5EA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AA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AFD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9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6A6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AE9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AC4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D5F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4B15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</w:tr>
      <w:tr w:rsidR="005B3554" w:rsidRPr="00F468E4" w14:paraId="00AA210C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08B3F" w14:textId="77777777" w:rsidR="005B3554" w:rsidRPr="00350750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Sore throa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D65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CA09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9F6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5883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7BB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0DD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3843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15B0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CD1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F2DF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6C0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3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8E4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</w:tr>
      <w:tr w:rsidR="005B3554" w:rsidRPr="00F468E4" w14:paraId="3390FA6B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8860" w14:textId="77777777" w:rsidR="005B3554" w:rsidRPr="00350750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Coug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B7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D8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573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D06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AC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FC2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04F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3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6D0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EA2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6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CBF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591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995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</w:tr>
      <w:tr w:rsidR="005B3554" w:rsidRPr="00F468E4" w14:paraId="3283A639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989C" w14:textId="77777777" w:rsidR="005B3554" w:rsidRPr="00350750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3507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h</w:t>
            </w:r>
            <w:r w:rsidRPr="003507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inor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h</w:t>
            </w:r>
            <w:r w:rsidRPr="003507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e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8C4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B0C5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771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95F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C77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7DF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2C6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341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5E2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8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8A5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29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,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143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</w:tr>
      <w:tr w:rsidR="005B3554" w:rsidRPr="00F468E4" w14:paraId="70D8D76B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CB889" w14:textId="77777777" w:rsidR="005B3554" w:rsidRPr="00350750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Headach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6C2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3033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E84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8884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998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FE8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FA4B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9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F7C2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363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AD4F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AF1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7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153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</w:tr>
      <w:tr w:rsidR="005B3554" w:rsidRPr="00F468E4" w14:paraId="121FFAD9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134A" w14:textId="77777777" w:rsidR="005B3554" w:rsidRPr="00350750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My</w:t>
            </w:r>
            <w:r w:rsidRPr="00350750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algia/ar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h</w:t>
            </w:r>
            <w:r w:rsidRPr="00350750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algi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DB9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1F2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47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44C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9AE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1E7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513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807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857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E21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B7F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8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0B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</w:tr>
      <w:tr w:rsidR="005B3554" w:rsidRPr="00F468E4" w14:paraId="0D76ABFD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17CB" w14:textId="77777777" w:rsidR="005B3554" w:rsidRPr="00350750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N</w:t>
            </w:r>
            <w:r w:rsidRPr="00350750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as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 xml:space="preserve"> </w:t>
            </w:r>
            <w:r w:rsidRPr="00350750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b</w:t>
            </w:r>
            <w:r w:rsidRPr="00350750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stru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ct</w:t>
            </w:r>
            <w:r w:rsidRPr="00350750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0C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CB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961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D8F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1E73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8F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7B7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3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C6F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CF3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254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CC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1A9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</w:tr>
      <w:tr w:rsidR="005B3554" w:rsidRPr="00F468E4" w14:paraId="770AD133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D02B" w14:textId="77777777" w:rsidR="005B3554" w:rsidRPr="00350750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350750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As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h</w:t>
            </w:r>
            <w:r w:rsidRPr="00350750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eni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D17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C0B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F71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09F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0FF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06B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23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C15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68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521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126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9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6E3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</w:tr>
      <w:tr w:rsidR="005B3554" w:rsidRPr="00F468E4" w14:paraId="24D550C6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8B95" w14:textId="77777777" w:rsidR="005B3554" w:rsidRPr="00350750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350750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Ageusia/anosmi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CF4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FC9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C56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433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EC5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C11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761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04B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8B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C14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DD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683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</w:tr>
      <w:tr w:rsidR="005B3554" w:rsidRPr="00F468E4" w14:paraId="322FFED8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8609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Diar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h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e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D365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B88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45D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2C0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60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180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67B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ABC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B20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B45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9333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CF5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</w:t>
            </w:r>
          </w:p>
        </w:tc>
      </w:tr>
      <w:tr w:rsidR="005B3554" w:rsidRPr="00F468E4" w14:paraId="20D31038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6DD2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y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spne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0AD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0C1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E4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F4C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092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31B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DE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DD6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98A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14A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0D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145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</w:tr>
      <w:tr w:rsidR="005B3554" w:rsidRPr="00F468E4" w14:paraId="048C9826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FA2D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Nausea/vomi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7547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1F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946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2C8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D27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319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DC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ABF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E6B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E47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DD6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BF3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</w:tr>
      <w:tr w:rsidR="005B3554" w:rsidRPr="00F468E4" w14:paraId="7A7AE6A7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AF7E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C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hest pa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2566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B5D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F48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1D25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F2E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83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57C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FA95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1F4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3FB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D2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CA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</w:tr>
      <w:tr w:rsidR="005B3554" w:rsidRPr="00F468E4" w14:paraId="31072CFC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92C5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Anor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x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i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462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5DE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002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53A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117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009B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B0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174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60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179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68B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A1AD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</w:tr>
      <w:tr w:rsidR="005B3554" w:rsidRPr="00F468E4" w14:paraId="571AD28B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8FCB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C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onfus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4D31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20C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3853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8212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D60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DE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5F2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5DD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F1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582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81E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DF7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</w:tr>
      <w:tr w:rsidR="005B3554" w:rsidRPr="00F468E4" w14:paraId="759E275B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FC4F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R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us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60F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F29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E00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3D7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DEA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F0D5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E38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D58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CFA5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D5EC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E47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B5B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</w:tr>
      <w:tr w:rsidR="005B3554" w:rsidRPr="00F468E4" w14:paraId="5FB8B083" w14:textId="77777777" w:rsidTr="00E54F2E">
        <w:trPr>
          <w:trHeight w:val="300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C904" w14:textId="77777777" w:rsidR="005B3554" w:rsidRPr="00A73363" w:rsidRDefault="005B3554" w:rsidP="00E54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T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ac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y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cardi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7B2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4E201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169A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14C6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0A91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414A0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8115E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3BC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5294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D953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0BA9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294F" w14:textId="77777777" w:rsidR="005B3554" w:rsidRPr="00A73363" w:rsidRDefault="005B3554" w:rsidP="00E54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</w:pP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.</w:t>
            </w:r>
            <w:r w:rsidRPr="00A73363">
              <w:rPr>
                <w:rFonts w:ascii="Calibri" w:eastAsia="Times New Roman" w:hAnsi="Calibri" w:cs="Calibri"/>
                <w:color w:val="000000"/>
                <w:sz w:val="16"/>
                <w:szCs w:val="18"/>
                <w:lang w:eastAsia="it-IT"/>
              </w:rPr>
              <w:t>2</w:t>
            </w:r>
          </w:p>
        </w:tc>
      </w:tr>
    </w:tbl>
    <w:p w14:paraId="32F00E90" w14:textId="1B91D525" w:rsidR="0066478C" w:rsidRDefault="005B3554" w:rsidP="000A7E5A">
      <w:pPr>
        <w:autoSpaceDE w:val="0"/>
        <w:autoSpaceDN w:val="0"/>
        <w:adjustRightInd w:val="0"/>
        <w:spacing w:after="0" w:line="360" w:lineRule="auto"/>
        <w:contextualSpacing/>
        <w:jc w:val="both"/>
        <w:rPr>
          <w:sz w:val="20"/>
          <w:szCs w:val="20"/>
          <w:lang w:val="en-US"/>
        </w:rPr>
      </w:pPr>
      <w:r w:rsidRPr="002269AE">
        <w:rPr>
          <w:sz w:val="20"/>
          <w:szCs w:val="20"/>
          <w:lang w:val="en-US"/>
        </w:rPr>
        <w:t xml:space="preserve">Legend: bold indicates </w:t>
      </w:r>
      <w:r w:rsidRPr="006A5151">
        <w:rPr>
          <w:sz w:val="20"/>
          <w:szCs w:val="20"/>
          <w:lang w:val="en-US"/>
        </w:rPr>
        <w:t>the most frequent symptoms reported by HCWs during the acute phase of infection</w:t>
      </w:r>
      <w:r w:rsidRPr="002269AE">
        <w:rPr>
          <w:sz w:val="20"/>
          <w:szCs w:val="20"/>
          <w:lang w:val="en-US"/>
        </w:rPr>
        <w:t>.</w:t>
      </w:r>
      <w:r w:rsidRPr="002269AE" w:rsidDel="00664514">
        <w:rPr>
          <w:sz w:val="20"/>
          <w:szCs w:val="20"/>
          <w:lang w:val="en-US"/>
        </w:rPr>
        <w:t xml:space="preserve"> </w:t>
      </w:r>
    </w:p>
    <w:p w14:paraId="44AAB319" w14:textId="77777777" w:rsidR="000A7E5A" w:rsidRPr="000A7E5A" w:rsidRDefault="000A7E5A" w:rsidP="000A7E5A">
      <w:pPr>
        <w:autoSpaceDE w:val="0"/>
        <w:autoSpaceDN w:val="0"/>
        <w:adjustRightInd w:val="0"/>
        <w:spacing w:after="0" w:line="360" w:lineRule="auto"/>
        <w:contextualSpacing/>
        <w:jc w:val="both"/>
        <w:rPr>
          <w:sz w:val="20"/>
          <w:szCs w:val="20"/>
          <w:lang w:val="en-US"/>
        </w:rPr>
      </w:pPr>
    </w:p>
    <w:p w14:paraId="7B84505F" w14:textId="77777777" w:rsidR="0066478C" w:rsidRPr="00C007A5" w:rsidRDefault="0066478C" w:rsidP="00C007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0C3B8F" w14:textId="77777777" w:rsidR="0066478C" w:rsidRPr="00C007A5" w:rsidRDefault="0066478C" w:rsidP="00C007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5597EB" w14:textId="77777777" w:rsidR="0066478C" w:rsidRPr="00C007A5" w:rsidRDefault="0066478C" w:rsidP="00C007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B1EA57" w14:textId="77777777" w:rsidR="0066478C" w:rsidRPr="00C007A5" w:rsidRDefault="0066478C" w:rsidP="00C007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B04739" w14:textId="77777777" w:rsidR="00D03CB5" w:rsidRPr="00C007A5" w:rsidRDefault="00D03CB5" w:rsidP="00C007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03CB5" w:rsidRPr="00C007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51554" w14:textId="77777777" w:rsidR="00AB6D18" w:rsidRDefault="00AB6D18" w:rsidP="00427E58">
      <w:pPr>
        <w:spacing w:after="0" w:line="240" w:lineRule="auto"/>
      </w:pPr>
      <w:r>
        <w:separator/>
      </w:r>
    </w:p>
  </w:endnote>
  <w:endnote w:type="continuationSeparator" w:id="0">
    <w:p w14:paraId="1D0B5E50" w14:textId="77777777" w:rsidR="00AB6D18" w:rsidRDefault="00AB6D18" w:rsidP="00427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5C92C" w14:textId="77777777" w:rsidR="00AB6D18" w:rsidRDefault="00AB6D18" w:rsidP="00427E58">
      <w:pPr>
        <w:spacing w:after="0" w:line="240" w:lineRule="auto"/>
      </w:pPr>
      <w:r>
        <w:separator/>
      </w:r>
    </w:p>
  </w:footnote>
  <w:footnote w:type="continuationSeparator" w:id="0">
    <w:p w14:paraId="15E8F659" w14:textId="77777777" w:rsidR="00AB6D18" w:rsidRDefault="00AB6D18" w:rsidP="00427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7A4"/>
    <w:rsid w:val="00001838"/>
    <w:rsid w:val="00022FC8"/>
    <w:rsid w:val="00033479"/>
    <w:rsid w:val="0004419D"/>
    <w:rsid w:val="000A74D7"/>
    <w:rsid w:val="000A7E5A"/>
    <w:rsid w:val="000B5F13"/>
    <w:rsid w:val="000D1470"/>
    <w:rsid w:val="000D2C7D"/>
    <w:rsid w:val="000E4355"/>
    <w:rsid w:val="00102C08"/>
    <w:rsid w:val="00110E6E"/>
    <w:rsid w:val="00120CF8"/>
    <w:rsid w:val="00125ADE"/>
    <w:rsid w:val="00135DA6"/>
    <w:rsid w:val="001401CF"/>
    <w:rsid w:val="0016004B"/>
    <w:rsid w:val="001D28A0"/>
    <w:rsid w:val="001D3348"/>
    <w:rsid w:val="001D3AB9"/>
    <w:rsid w:val="001F106A"/>
    <w:rsid w:val="0022792E"/>
    <w:rsid w:val="0023278A"/>
    <w:rsid w:val="00236886"/>
    <w:rsid w:val="0024415C"/>
    <w:rsid w:val="00246BEE"/>
    <w:rsid w:val="00254146"/>
    <w:rsid w:val="00254369"/>
    <w:rsid w:val="00276409"/>
    <w:rsid w:val="002A4A01"/>
    <w:rsid w:val="002C44A3"/>
    <w:rsid w:val="002E50E8"/>
    <w:rsid w:val="0035336B"/>
    <w:rsid w:val="00353B80"/>
    <w:rsid w:val="003605F8"/>
    <w:rsid w:val="00375E29"/>
    <w:rsid w:val="00381F09"/>
    <w:rsid w:val="00396F0E"/>
    <w:rsid w:val="003A2E69"/>
    <w:rsid w:val="003D68DD"/>
    <w:rsid w:val="003E1467"/>
    <w:rsid w:val="003E44FC"/>
    <w:rsid w:val="00403B47"/>
    <w:rsid w:val="00412516"/>
    <w:rsid w:val="00420487"/>
    <w:rsid w:val="00427E58"/>
    <w:rsid w:val="00442572"/>
    <w:rsid w:val="0047788D"/>
    <w:rsid w:val="00496B00"/>
    <w:rsid w:val="0049707E"/>
    <w:rsid w:val="004B7E2D"/>
    <w:rsid w:val="004D3116"/>
    <w:rsid w:val="004D7333"/>
    <w:rsid w:val="00511B9E"/>
    <w:rsid w:val="00544AFC"/>
    <w:rsid w:val="00546F03"/>
    <w:rsid w:val="00574DF7"/>
    <w:rsid w:val="0058647F"/>
    <w:rsid w:val="005865FD"/>
    <w:rsid w:val="005A2C22"/>
    <w:rsid w:val="005A54FA"/>
    <w:rsid w:val="005B3554"/>
    <w:rsid w:val="005C79C4"/>
    <w:rsid w:val="005E3E7B"/>
    <w:rsid w:val="005F5EC2"/>
    <w:rsid w:val="00624F80"/>
    <w:rsid w:val="006459B1"/>
    <w:rsid w:val="0064696F"/>
    <w:rsid w:val="00654895"/>
    <w:rsid w:val="0066478C"/>
    <w:rsid w:val="00693945"/>
    <w:rsid w:val="006A2FF7"/>
    <w:rsid w:val="006A691E"/>
    <w:rsid w:val="006B40A5"/>
    <w:rsid w:val="006C1C41"/>
    <w:rsid w:val="006C59BE"/>
    <w:rsid w:val="006E332D"/>
    <w:rsid w:val="00703C34"/>
    <w:rsid w:val="007271AE"/>
    <w:rsid w:val="007312D3"/>
    <w:rsid w:val="00734B1E"/>
    <w:rsid w:val="00737456"/>
    <w:rsid w:val="007827C8"/>
    <w:rsid w:val="0079209F"/>
    <w:rsid w:val="007A1E0A"/>
    <w:rsid w:val="007B4BC1"/>
    <w:rsid w:val="007B56B2"/>
    <w:rsid w:val="007C27C0"/>
    <w:rsid w:val="007D0AD3"/>
    <w:rsid w:val="007F0F99"/>
    <w:rsid w:val="00811E40"/>
    <w:rsid w:val="008206D0"/>
    <w:rsid w:val="00835014"/>
    <w:rsid w:val="00872A70"/>
    <w:rsid w:val="00884CD9"/>
    <w:rsid w:val="008916B2"/>
    <w:rsid w:val="008A3DA2"/>
    <w:rsid w:val="008A7D21"/>
    <w:rsid w:val="008B2E39"/>
    <w:rsid w:val="008B64B3"/>
    <w:rsid w:val="008C0CC9"/>
    <w:rsid w:val="008C2B7F"/>
    <w:rsid w:val="008D7A05"/>
    <w:rsid w:val="008F0C95"/>
    <w:rsid w:val="00901269"/>
    <w:rsid w:val="00907F63"/>
    <w:rsid w:val="00932CFC"/>
    <w:rsid w:val="00935018"/>
    <w:rsid w:val="009935D4"/>
    <w:rsid w:val="009C754F"/>
    <w:rsid w:val="009F55F7"/>
    <w:rsid w:val="00A04859"/>
    <w:rsid w:val="00A12B39"/>
    <w:rsid w:val="00A16843"/>
    <w:rsid w:val="00A22E9A"/>
    <w:rsid w:val="00A523D7"/>
    <w:rsid w:val="00AB6CC1"/>
    <w:rsid w:val="00AB6D18"/>
    <w:rsid w:val="00B467E5"/>
    <w:rsid w:val="00B53852"/>
    <w:rsid w:val="00B638DB"/>
    <w:rsid w:val="00B65779"/>
    <w:rsid w:val="00BC74E8"/>
    <w:rsid w:val="00C007A5"/>
    <w:rsid w:val="00C1658C"/>
    <w:rsid w:val="00C26B9F"/>
    <w:rsid w:val="00C27416"/>
    <w:rsid w:val="00C342E0"/>
    <w:rsid w:val="00C345DE"/>
    <w:rsid w:val="00C7040E"/>
    <w:rsid w:val="00CB1DCE"/>
    <w:rsid w:val="00CB6B26"/>
    <w:rsid w:val="00CC1BD5"/>
    <w:rsid w:val="00D03CB5"/>
    <w:rsid w:val="00D07CA2"/>
    <w:rsid w:val="00D207EC"/>
    <w:rsid w:val="00D250F9"/>
    <w:rsid w:val="00D27D38"/>
    <w:rsid w:val="00D457F6"/>
    <w:rsid w:val="00D57884"/>
    <w:rsid w:val="00D607C8"/>
    <w:rsid w:val="00DB7A3E"/>
    <w:rsid w:val="00DC47A1"/>
    <w:rsid w:val="00DD1D66"/>
    <w:rsid w:val="00DD431E"/>
    <w:rsid w:val="00DD5596"/>
    <w:rsid w:val="00E02D07"/>
    <w:rsid w:val="00E03D5F"/>
    <w:rsid w:val="00E457A4"/>
    <w:rsid w:val="00E45C6D"/>
    <w:rsid w:val="00E54F2E"/>
    <w:rsid w:val="00E674EB"/>
    <w:rsid w:val="00E911F7"/>
    <w:rsid w:val="00E951CD"/>
    <w:rsid w:val="00E95F5B"/>
    <w:rsid w:val="00F15FD8"/>
    <w:rsid w:val="00F17DD0"/>
    <w:rsid w:val="00F23516"/>
    <w:rsid w:val="00F72FE7"/>
    <w:rsid w:val="00F923EC"/>
    <w:rsid w:val="00F92A45"/>
    <w:rsid w:val="00F969D7"/>
    <w:rsid w:val="00FB0E8A"/>
    <w:rsid w:val="00FB1A2B"/>
    <w:rsid w:val="00FB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12FF8"/>
  <w15:docId w15:val="{909221F6-4595-4ED3-9197-0468F01E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7E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E58"/>
  </w:style>
  <w:style w:type="paragraph" w:styleId="Footer">
    <w:name w:val="footer"/>
    <w:basedOn w:val="Normal"/>
    <w:link w:val="FooterChar"/>
    <w:uiPriority w:val="99"/>
    <w:unhideWhenUsed/>
    <w:rsid w:val="00427E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E58"/>
  </w:style>
  <w:style w:type="paragraph" w:styleId="BalloonText">
    <w:name w:val="Balloon Text"/>
    <w:basedOn w:val="Normal"/>
    <w:link w:val="BalloonTextChar"/>
    <w:uiPriority w:val="99"/>
    <w:semiHidden/>
    <w:unhideWhenUsed/>
    <w:rsid w:val="00102C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8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68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6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6</Words>
  <Characters>4599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5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lippo Liviero</dc:creator>
  <cp:lastModifiedBy>Vanitha E Purushothaman V</cp:lastModifiedBy>
  <cp:revision>2</cp:revision>
  <dcterms:created xsi:type="dcterms:W3CDTF">2023-11-24T11:58:00Z</dcterms:created>
  <dcterms:modified xsi:type="dcterms:W3CDTF">2023-11-24T11:58:00Z</dcterms:modified>
</cp:coreProperties>
</file>